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1141"/>
        <w:tblW w:w="11934" w:type="dxa"/>
        <w:tblLayout w:type="fixed"/>
        <w:tblLook w:val="04A0"/>
      </w:tblPr>
      <w:tblGrid>
        <w:gridCol w:w="972"/>
        <w:gridCol w:w="1080"/>
        <w:gridCol w:w="972"/>
        <w:gridCol w:w="990"/>
        <w:gridCol w:w="900"/>
        <w:gridCol w:w="1080"/>
        <w:gridCol w:w="900"/>
        <w:gridCol w:w="990"/>
        <w:gridCol w:w="1080"/>
        <w:gridCol w:w="630"/>
        <w:gridCol w:w="990"/>
        <w:gridCol w:w="630"/>
        <w:gridCol w:w="720"/>
      </w:tblGrid>
      <w:tr w:rsidR="0022410B" w:rsidRPr="00516DB2" w:rsidTr="0022410B">
        <w:tc>
          <w:tcPr>
            <w:tcW w:w="11934" w:type="dxa"/>
            <w:gridSpan w:val="13"/>
            <w:tcBorders>
              <w:top w:val="nil"/>
              <w:left w:val="nil"/>
              <w:right w:val="nil"/>
            </w:tcBorders>
          </w:tcPr>
          <w:p w:rsidR="0022410B" w:rsidRPr="0022410B" w:rsidRDefault="0022410B" w:rsidP="0022410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410B">
              <w:rPr>
                <w:rFonts w:ascii="Times New Roman" w:hAnsi="Times New Roman" w:cs="Times New Roman"/>
                <w:b/>
                <w:sz w:val="24"/>
                <w:szCs w:val="24"/>
              </w:rPr>
              <w:t>Table S2. Statistical analysis.</w:t>
            </w:r>
          </w:p>
        </w:tc>
      </w:tr>
      <w:tr w:rsidR="0022410B" w:rsidRPr="00516DB2" w:rsidTr="0022410B">
        <w:tc>
          <w:tcPr>
            <w:tcW w:w="972" w:type="dxa"/>
          </w:tcPr>
          <w:p w:rsidR="0022410B" w:rsidRPr="00516DB2" w:rsidRDefault="0022410B" w:rsidP="0022410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16DB2">
              <w:rPr>
                <w:rFonts w:ascii="Arial" w:hAnsi="Arial" w:cs="Arial"/>
                <w:b/>
                <w:sz w:val="16"/>
                <w:szCs w:val="16"/>
              </w:rPr>
              <w:t>Gene</w:t>
            </w:r>
          </w:p>
        </w:tc>
        <w:tc>
          <w:tcPr>
            <w:tcW w:w="1080" w:type="dxa"/>
          </w:tcPr>
          <w:p w:rsidR="0022410B" w:rsidRPr="00516DB2" w:rsidRDefault="0022410B" w:rsidP="0022410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16DB2">
              <w:rPr>
                <w:rFonts w:ascii="Arial" w:hAnsi="Arial" w:cs="Arial"/>
                <w:b/>
                <w:sz w:val="16"/>
                <w:szCs w:val="16"/>
              </w:rPr>
              <w:t>Mosquito</w:t>
            </w:r>
          </w:p>
        </w:tc>
        <w:tc>
          <w:tcPr>
            <w:tcW w:w="972" w:type="dxa"/>
          </w:tcPr>
          <w:p w:rsidR="0022410B" w:rsidRPr="00516DB2" w:rsidRDefault="0022410B" w:rsidP="0022410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16DB2">
              <w:rPr>
                <w:rFonts w:ascii="Arial" w:hAnsi="Arial" w:cs="Arial"/>
                <w:b/>
                <w:sz w:val="16"/>
                <w:szCs w:val="16"/>
              </w:rPr>
              <w:t>Parasite</w:t>
            </w:r>
          </w:p>
        </w:tc>
        <w:tc>
          <w:tcPr>
            <w:tcW w:w="990" w:type="dxa"/>
          </w:tcPr>
          <w:p w:rsidR="0022410B" w:rsidRPr="00516DB2" w:rsidRDefault="0022410B" w:rsidP="0022410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16DB2">
              <w:rPr>
                <w:rFonts w:ascii="Arial" w:hAnsi="Arial" w:cs="Arial"/>
                <w:b/>
                <w:sz w:val="16"/>
                <w:szCs w:val="16"/>
              </w:rPr>
              <w:t>Infection</w:t>
            </w:r>
          </w:p>
        </w:tc>
        <w:tc>
          <w:tcPr>
            <w:tcW w:w="1980" w:type="dxa"/>
            <w:gridSpan w:val="2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16DB2">
              <w:rPr>
                <w:rFonts w:ascii="Arial" w:hAnsi="Arial" w:cs="Arial"/>
                <w:b/>
                <w:sz w:val="16"/>
                <w:szCs w:val="16"/>
              </w:rPr>
              <w:t>GFP Oocyst</w:t>
            </w:r>
          </w:p>
          <w:p w:rsidR="0022410B" w:rsidRPr="00516DB2" w:rsidRDefault="0022410B" w:rsidP="0022410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16DB2">
              <w:rPr>
                <w:rFonts w:ascii="Arial" w:hAnsi="Arial" w:cs="Arial"/>
                <w:b/>
                <w:sz w:val="16"/>
                <w:szCs w:val="16"/>
              </w:rPr>
              <w:t>Infection Intensity</w:t>
            </w:r>
          </w:p>
        </w:tc>
        <w:tc>
          <w:tcPr>
            <w:tcW w:w="1890" w:type="dxa"/>
            <w:gridSpan w:val="2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16DB2">
              <w:rPr>
                <w:rFonts w:ascii="Arial" w:hAnsi="Arial" w:cs="Arial"/>
                <w:b/>
                <w:sz w:val="16"/>
                <w:szCs w:val="16"/>
              </w:rPr>
              <w:t>Gene Oocyst</w:t>
            </w:r>
          </w:p>
          <w:p w:rsidR="0022410B" w:rsidRPr="00516DB2" w:rsidRDefault="0022410B" w:rsidP="0022410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16DB2">
              <w:rPr>
                <w:rFonts w:ascii="Arial" w:hAnsi="Arial" w:cs="Arial"/>
                <w:b/>
                <w:sz w:val="16"/>
                <w:szCs w:val="16"/>
              </w:rPr>
              <w:t>Infection Intensity</w:t>
            </w:r>
          </w:p>
        </w:tc>
        <w:tc>
          <w:tcPr>
            <w:tcW w:w="1080" w:type="dxa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16DB2">
              <w:rPr>
                <w:rFonts w:ascii="Arial" w:hAnsi="Arial" w:cs="Arial"/>
                <w:b/>
                <w:sz w:val="16"/>
                <w:szCs w:val="16"/>
              </w:rPr>
              <w:t>Intensity</w:t>
            </w:r>
          </w:p>
          <w:p w:rsidR="0022410B" w:rsidRPr="00516DB2" w:rsidRDefault="0022410B" w:rsidP="0022410B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16DB2">
              <w:rPr>
                <w:rFonts w:ascii="Arial" w:hAnsi="Arial" w:cs="Arial"/>
                <w:b/>
                <w:i/>
                <w:sz w:val="16"/>
                <w:szCs w:val="16"/>
              </w:rPr>
              <w:t>MW</w:t>
            </w:r>
          </w:p>
        </w:tc>
        <w:tc>
          <w:tcPr>
            <w:tcW w:w="1620" w:type="dxa"/>
            <w:gridSpan w:val="2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16DB2">
              <w:rPr>
                <w:rFonts w:ascii="Arial" w:hAnsi="Arial" w:cs="Arial"/>
                <w:b/>
                <w:sz w:val="16"/>
                <w:szCs w:val="16"/>
              </w:rPr>
              <w:t>Prevalence</w:t>
            </w:r>
          </w:p>
          <w:p w:rsidR="0022410B" w:rsidRPr="00516DB2" w:rsidRDefault="0022410B" w:rsidP="0022410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16DB2">
              <w:rPr>
                <w:rFonts w:ascii="Arial" w:hAnsi="Arial" w:cs="Arial"/>
                <w:b/>
                <w:sz w:val="16"/>
                <w:szCs w:val="16"/>
              </w:rPr>
              <w:t>%</w:t>
            </w:r>
          </w:p>
        </w:tc>
        <w:tc>
          <w:tcPr>
            <w:tcW w:w="1350" w:type="dxa"/>
            <w:gridSpan w:val="2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16DB2">
              <w:rPr>
                <w:rFonts w:ascii="Arial" w:hAnsi="Arial" w:cs="Arial"/>
                <w:b/>
                <w:sz w:val="16"/>
                <w:szCs w:val="16"/>
              </w:rPr>
              <w:t>Melanization</w:t>
            </w:r>
          </w:p>
          <w:p w:rsidR="0022410B" w:rsidRPr="00516DB2" w:rsidRDefault="0022410B" w:rsidP="0022410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16DB2">
              <w:rPr>
                <w:rFonts w:ascii="Arial" w:hAnsi="Arial" w:cs="Arial"/>
                <w:b/>
                <w:sz w:val="16"/>
                <w:szCs w:val="16"/>
              </w:rPr>
              <w:t>%</w:t>
            </w:r>
          </w:p>
        </w:tc>
      </w:tr>
      <w:tr w:rsidR="0022410B" w:rsidRPr="00516DB2" w:rsidTr="0022410B">
        <w:tc>
          <w:tcPr>
            <w:tcW w:w="972" w:type="dxa"/>
          </w:tcPr>
          <w:p w:rsidR="0022410B" w:rsidRPr="00516DB2" w:rsidRDefault="0022410B" w:rsidP="002241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:rsidR="0022410B" w:rsidRPr="00516DB2" w:rsidRDefault="0022410B" w:rsidP="002241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2" w:type="dxa"/>
          </w:tcPr>
          <w:p w:rsidR="0022410B" w:rsidRPr="00516DB2" w:rsidRDefault="0022410B" w:rsidP="002241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22410B" w:rsidRPr="00516DB2" w:rsidRDefault="0022410B" w:rsidP="002241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16DB2">
              <w:rPr>
                <w:rFonts w:ascii="Arial" w:hAnsi="Arial" w:cs="Arial"/>
                <w:b/>
                <w:sz w:val="16"/>
                <w:szCs w:val="16"/>
              </w:rPr>
              <w:t>N, Median</w:t>
            </w:r>
          </w:p>
        </w:tc>
        <w:tc>
          <w:tcPr>
            <w:tcW w:w="1080" w:type="dxa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16DB2">
              <w:rPr>
                <w:rFonts w:ascii="Arial" w:hAnsi="Arial" w:cs="Arial"/>
                <w:b/>
                <w:sz w:val="16"/>
                <w:szCs w:val="16"/>
              </w:rPr>
              <w:t>Range</w:t>
            </w:r>
          </w:p>
        </w:tc>
        <w:tc>
          <w:tcPr>
            <w:tcW w:w="900" w:type="dxa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16DB2">
              <w:rPr>
                <w:rFonts w:ascii="Arial" w:hAnsi="Arial" w:cs="Arial"/>
                <w:b/>
                <w:sz w:val="16"/>
                <w:szCs w:val="16"/>
              </w:rPr>
              <w:t>N, Median</w:t>
            </w:r>
          </w:p>
        </w:tc>
        <w:tc>
          <w:tcPr>
            <w:tcW w:w="990" w:type="dxa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16DB2">
              <w:rPr>
                <w:rFonts w:ascii="Arial" w:hAnsi="Arial" w:cs="Arial"/>
                <w:b/>
                <w:sz w:val="16"/>
                <w:szCs w:val="16"/>
              </w:rPr>
              <w:t>Range</w:t>
            </w:r>
          </w:p>
        </w:tc>
        <w:tc>
          <w:tcPr>
            <w:tcW w:w="1080" w:type="dxa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16DB2">
              <w:rPr>
                <w:rFonts w:ascii="Arial" w:hAnsi="Arial" w:cs="Arial"/>
                <w:b/>
                <w:sz w:val="16"/>
                <w:szCs w:val="16"/>
              </w:rPr>
              <w:t>GFP</w:t>
            </w:r>
          </w:p>
        </w:tc>
        <w:tc>
          <w:tcPr>
            <w:tcW w:w="990" w:type="dxa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16DB2">
              <w:rPr>
                <w:rFonts w:ascii="Arial" w:hAnsi="Arial" w:cs="Arial"/>
                <w:b/>
                <w:sz w:val="16"/>
                <w:szCs w:val="16"/>
              </w:rPr>
              <w:t>Gene,</w:t>
            </w:r>
          </w:p>
          <w:p w:rsidR="0022410B" w:rsidRPr="00516DB2" w:rsidRDefault="0022410B" w:rsidP="0022410B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16DB2">
              <w:rPr>
                <w:rFonts w:ascii="Arial" w:hAnsi="Arial" w:cs="Arial"/>
                <w:b/>
                <w:i/>
                <w:sz w:val="16"/>
                <w:szCs w:val="16"/>
              </w:rPr>
              <w:t>Fisher</w:t>
            </w:r>
          </w:p>
        </w:tc>
        <w:tc>
          <w:tcPr>
            <w:tcW w:w="630" w:type="dxa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16DB2">
              <w:rPr>
                <w:rFonts w:ascii="Arial" w:hAnsi="Arial" w:cs="Arial"/>
                <w:b/>
                <w:sz w:val="16"/>
                <w:szCs w:val="16"/>
              </w:rPr>
              <w:t>GFP</w:t>
            </w:r>
          </w:p>
        </w:tc>
        <w:tc>
          <w:tcPr>
            <w:tcW w:w="720" w:type="dxa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16DB2">
              <w:rPr>
                <w:rFonts w:ascii="Arial" w:hAnsi="Arial" w:cs="Arial"/>
                <w:b/>
                <w:sz w:val="16"/>
                <w:szCs w:val="16"/>
              </w:rPr>
              <w:t>Gene</w:t>
            </w:r>
          </w:p>
        </w:tc>
      </w:tr>
      <w:tr w:rsidR="0022410B" w:rsidRPr="00516DB2" w:rsidTr="0022410B"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CTL4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Ag K</w:t>
            </w:r>
          </w:p>
        </w:tc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53, 47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-229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46, 12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-218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.0079 (**), decrease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82</w:t>
            </w: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, 0.38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</w:tr>
      <w:tr w:rsidR="0022410B" w:rsidRPr="00516DB2" w:rsidTr="0022410B"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CTL4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Ag K</w:t>
            </w:r>
          </w:p>
        </w:tc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Pf NF54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122, 3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-32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115, 3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-22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80, 0.70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2410B" w:rsidRPr="00516DB2" w:rsidTr="0022410B"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CTL4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Ag K</w:t>
            </w:r>
          </w:p>
        </w:tc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Pf NF54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17, 115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21-222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18,121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-293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89, 0.49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22410B" w:rsidRPr="00516DB2" w:rsidTr="0022410B"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CTL4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Ag G3</w:t>
            </w:r>
          </w:p>
        </w:tc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Pf NF54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62, 1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-13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72, 0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-21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49, 0.46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2410B" w:rsidRPr="00516DB2" w:rsidTr="0022410B"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CTL4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Ag G3</w:t>
            </w:r>
          </w:p>
        </w:tc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Pf NF54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24, 32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-151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20, 59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6-170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100, 0.93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22410B" w:rsidRPr="00516DB2" w:rsidTr="0022410B"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CTL4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35, 0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-3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29, 0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-42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.0006 (***), increase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45, 0.0012 (**), increase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2410B" w:rsidRPr="00516DB2" w:rsidTr="0022410B">
        <w:tc>
          <w:tcPr>
            <w:tcW w:w="972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CTL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40, 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-26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39, 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-17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62, 0.8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22410B" w:rsidRPr="00516DB2" w:rsidTr="0022410B"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CTL4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Pf NF54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118, 0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-38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70, 0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-94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.0075 (**), increase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49, 0.0071 (**), increase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22410B" w:rsidRPr="00516DB2" w:rsidTr="0022410B">
        <w:tc>
          <w:tcPr>
            <w:tcW w:w="972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CTL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Pf NF5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38, 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-4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50, 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-19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.0112 (*), increas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53, 0.0159 (*), increas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22410B" w:rsidRPr="00516DB2" w:rsidTr="0022410B">
        <w:tc>
          <w:tcPr>
            <w:tcW w:w="972" w:type="dxa"/>
            <w:shd w:val="clear" w:color="auto" w:fill="D9D9D9" w:themeFill="background1" w:themeFillShade="D9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D9D9D9" w:themeFill="background1" w:themeFillShade="D9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2410B" w:rsidRPr="00516DB2" w:rsidTr="0022410B"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CTLMA2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Ag K</w:t>
            </w:r>
          </w:p>
        </w:tc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30, 19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-135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23, 8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-111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78, 0.43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</w:tr>
      <w:tr w:rsidR="0022410B" w:rsidRPr="00516DB2" w:rsidTr="0022410B"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CTLMA2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Ag K</w:t>
            </w:r>
          </w:p>
        </w:tc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Pf NF54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141, 3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-51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158, 3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-46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79, 0.95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22410B" w:rsidRPr="00516DB2" w:rsidTr="0022410B"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CTLMA2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Ag K</w:t>
            </w:r>
          </w:p>
        </w:tc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Pf NF54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17, 9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-95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20, 3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-104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55, 0.31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22410B" w:rsidRPr="00516DB2" w:rsidTr="0022410B"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CTLMA2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Ag G3</w:t>
            </w:r>
          </w:p>
        </w:tc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Pf NF54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95, 4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-109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91, 2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-146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63, 0.14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22410B" w:rsidRPr="00516DB2" w:rsidTr="0022410B"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CTLMA2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24, 0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-83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18, 15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-117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.0291 (*), increase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 xml:space="preserve">61, 0.12 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2410B" w:rsidRPr="00516DB2" w:rsidTr="0022410B"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CTLMA2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40, 2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-260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26, 26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-142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82,</w:t>
            </w: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 xml:space="preserve"> 0.0301(*),</w:t>
            </w:r>
          </w:p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increase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</w:tr>
      <w:tr w:rsidR="0022410B" w:rsidRPr="00516DB2" w:rsidTr="0022410B"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CTLMA2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Pf NF54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178, 1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-109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156, 3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-110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.0006 (***), increase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69, 0.0018 (**), increase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2410B" w:rsidRPr="00516DB2" w:rsidTr="0022410B">
        <w:tc>
          <w:tcPr>
            <w:tcW w:w="972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CTLMA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Pf NF5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26, 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-12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17, 1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-14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.0008 (***), increas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88, 0.0001</w:t>
            </w:r>
          </w:p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(***), increas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29</w:t>
            </w:r>
          </w:p>
        </w:tc>
      </w:tr>
      <w:tr w:rsidR="0022410B" w:rsidRPr="00516DB2" w:rsidTr="0022410B">
        <w:tc>
          <w:tcPr>
            <w:tcW w:w="972" w:type="dxa"/>
            <w:shd w:val="clear" w:color="auto" w:fill="D9D9D9" w:themeFill="background1" w:themeFillShade="D9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D9D9D9" w:themeFill="background1" w:themeFillShade="D9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2410B" w:rsidRPr="00516DB2" w:rsidTr="0022410B"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LRIM1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Ag K</w:t>
            </w:r>
          </w:p>
        </w:tc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37, 65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-302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32, 214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80-349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&lt;0.0001 (***), increase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100, 0.29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2410B" w:rsidRPr="00516DB2" w:rsidTr="0022410B"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LRIM1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Ag K</w:t>
            </w:r>
          </w:p>
        </w:tc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Pf NF54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93, 2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-29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78, 3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-34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76, 0.91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2410B" w:rsidRPr="00516DB2" w:rsidTr="0022410B"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LRIM1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Ag K</w:t>
            </w:r>
          </w:p>
        </w:tc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Pf NF54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17, 9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-95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16,16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-116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69, 0.91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22410B" w:rsidRPr="00516DB2" w:rsidTr="0022410B"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LRIM1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Ag G3</w:t>
            </w:r>
          </w:p>
        </w:tc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Pf NF54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77, 6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-175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63, 7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-166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71, 0.38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2410B" w:rsidRPr="00516DB2" w:rsidTr="0022410B"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LRIM1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24, 0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-83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17, 89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6-109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&lt;0.0001 (***), increase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100, &lt;0.0001</w:t>
            </w:r>
          </w:p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(***), increase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2410B" w:rsidRPr="00516DB2" w:rsidTr="0022410B"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LRIM1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40, 2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-260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34, 82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-169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&lt;0.0001 (***), increase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94, 0.0004</w:t>
            </w:r>
          </w:p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(***), increase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</w:tr>
      <w:tr w:rsidR="0022410B" w:rsidRPr="00516DB2" w:rsidTr="0022410B"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LRIM1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Pf NF54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104, 0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-24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91, 11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-98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&lt;0.0001 (***), increase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80, &lt;0.0001</w:t>
            </w:r>
          </w:p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(***), increase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2410B" w:rsidRPr="00516DB2" w:rsidTr="0022410B"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LRIM1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972" w:type="dxa"/>
            <w:vAlign w:val="bottom"/>
          </w:tcPr>
          <w:p w:rsidR="0022410B" w:rsidRPr="00516DB2" w:rsidRDefault="0022410B" w:rsidP="00224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Pf NF54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26, 0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-123</w:t>
            </w:r>
          </w:p>
        </w:tc>
        <w:tc>
          <w:tcPr>
            <w:tcW w:w="90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24, 65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0-177</w:t>
            </w:r>
          </w:p>
        </w:tc>
        <w:tc>
          <w:tcPr>
            <w:tcW w:w="108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&lt;0.0001 (***), increase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DB2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99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92, &lt;0.0001</w:t>
            </w:r>
          </w:p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(***), increase</w:t>
            </w:r>
          </w:p>
        </w:tc>
        <w:tc>
          <w:tcPr>
            <w:tcW w:w="63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bottom"/>
          </w:tcPr>
          <w:p w:rsidR="0022410B" w:rsidRPr="00516DB2" w:rsidRDefault="0022410B" w:rsidP="002241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6DB2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</w:tr>
    </w:tbl>
    <w:p w:rsidR="00D419CB" w:rsidRDefault="00D419CB" w:rsidP="00C96863">
      <w:pPr>
        <w:rPr>
          <w:rFonts w:ascii="Arial" w:hAnsi="Arial" w:cs="Arial"/>
          <w:sz w:val="24"/>
          <w:szCs w:val="24"/>
        </w:rPr>
      </w:pPr>
    </w:p>
    <w:p w:rsidR="00D419CB" w:rsidRDefault="00D419CB" w:rsidP="00C96863">
      <w:pPr>
        <w:rPr>
          <w:rFonts w:ascii="Arial" w:hAnsi="Arial" w:cs="Arial"/>
          <w:sz w:val="24"/>
          <w:szCs w:val="24"/>
        </w:rPr>
      </w:pPr>
    </w:p>
    <w:p w:rsidR="004C56D5" w:rsidRDefault="004C56D5" w:rsidP="004C56D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2410B" w:rsidRDefault="0022410B" w:rsidP="004C56D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2410B" w:rsidRPr="0022410B" w:rsidRDefault="0022410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22410B" w:rsidRPr="0022410B" w:rsidSect="00020DEC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6F96" w:rsidRDefault="00756F96" w:rsidP="008C7C90">
      <w:pPr>
        <w:spacing w:after="0" w:line="240" w:lineRule="auto"/>
      </w:pPr>
      <w:r>
        <w:separator/>
      </w:r>
    </w:p>
  </w:endnote>
  <w:endnote w:type="continuationSeparator" w:id="0">
    <w:p w:rsidR="00756F96" w:rsidRDefault="00756F96" w:rsidP="008C7C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7C90" w:rsidRDefault="008C7C9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6F96" w:rsidRDefault="00756F96" w:rsidP="008C7C90">
      <w:pPr>
        <w:spacing w:after="0" w:line="240" w:lineRule="auto"/>
      </w:pPr>
      <w:r>
        <w:separator/>
      </w:r>
    </w:p>
  </w:footnote>
  <w:footnote w:type="continuationSeparator" w:id="0">
    <w:p w:rsidR="00756F96" w:rsidRDefault="00756F96" w:rsidP="008C7C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D4547"/>
    <w:rsid w:val="00016DBF"/>
    <w:rsid w:val="00020DEC"/>
    <w:rsid w:val="00064EF0"/>
    <w:rsid w:val="00076BB0"/>
    <w:rsid w:val="0007721A"/>
    <w:rsid w:val="00116771"/>
    <w:rsid w:val="00137BCF"/>
    <w:rsid w:val="00144385"/>
    <w:rsid w:val="0016514A"/>
    <w:rsid w:val="00172A4D"/>
    <w:rsid w:val="001E1532"/>
    <w:rsid w:val="001F03BA"/>
    <w:rsid w:val="002079D8"/>
    <w:rsid w:val="00215A49"/>
    <w:rsid w:val="00221864"/>
    <w:rsid w:val="0022410B"/>
    <w:rsid w:val="00235189"/>
    <w:rsid w:val="002B0561"/>
    <w:rsid w:val="002F472E"/>
    <w:rsid w:val="0031382F"/>
    <w:rsid w:val="00315927"/>
    <w:rsid w:val="0031672A"/>
    <w:rsid w:val="00316AC0"/>
    <w:rsid w:val="003516DE"/>
    <w:rsid w:val="00360ABE"/>
    <w:rsid w:val="004758AD"/>
    <w:rsid w:val="00491296"/>
    <w:rsid w:val="004B1167"/>
    <w:rsid w:val="004B1BA3"/>
    <w:rsid w:val="004C56D5"/>
    <w:rsid w:val="004F019D"/>
    <w:rsid w:val="00507DBA"/>
    <w:rsid w:val="00516DB2"/>
    <w:rsid w:val="005452D5"/>
    <w:rsid w:val="00550641"/>
    <w:rsid w:val="00591C13"/>
    <w:rsid w:val="005D3177"/>
    <w:rsid w:val="006346FB"/>
    <w:rsid w:val="006769C6"/>
    <w:rsid w:val="006C006F"/>
    <w:rsid w:val="006D2E35"/>
    <w:rsid w:val="006E4CB6"/>
    <w:rsid w:val="0075564B"/>
    <w:rsid w:val="00756F96"/>
    <w:rsid w:val="0076007E"/>
    <w:rsid w:val="007F5E1F"/>
    <w:rsid w:val="0082380D"/>
    <w:rsid w:val="00892C5E"/>
    <w:rsid w:val="008B04C7"/>
    <w:rsid w:val="008C7C90"/>
    <w:rsid w:val="008E1AC0"/>
    <w:rsid w:val="008F5BBD"/>
    <w:rsid w:val="009533F5"/>
    <w:rsid w:val="0095773F"/>
    <w:rsid w:val="009776D4"/>
    <w:rsid w:val="00983F79"/>
    <w:rsid w:val="00993E17"/>
    <w:rsid w:val="009C6260"/>
    <w:rsid w:val="009D6686"/>
    <w:rsid w:val="009F7472"/>
    <w:rsid w:val="00A54406"/>
    <w:rsid w:val="00A80B59"/>
    <w:rsid w:val="00AE3F95"/>
    <w:rsid w:val="00AF7FA5"/>
    <w:rsid w:val="00B219F1"/>
    <w:rsid w:val="00B74329"/>
    <w:rsid w:val="00BA4483"/>
    <w:rsid w:val="00BC1CB0"/>
    <w:rsid w:val="00BC4471"/>
    <w:rsid w:val="00BF6AD1"/>
    <w:rsid w:val="00C37719"/>
    <w:rsid w:val="00C5536B"/>
    <w:rsid w:val="00C85337"/>
    <w:rsid w:val="00C96863"/>
    <w:rsid w:val="00CA2B98"/>
    <w:rsid w:val="00CC23DE"/>
    <w:rsid w:val="00CE6CCE"/>
    <w:rsid w:val="00D20BC1"/>
    <w:rsid w:val="00D419CB"/>
    <w:rsid w:val="00D464EA"/>
    <w:rsid w:val="00DB185B"/>
    <w:rsid w:val="00DB22B4"/>
    <w:rsid w:val="00DB5EF7"/>
    <w:rsid w:val="00DD329C"/>
    <w:rsid w:val="00DE2D3B"/>
    <w:rsid w:val="00DE7F31"/>
    <w:rsid w:val="00E16CF6"/>
    <w:rsid w:val="00E2511B"/>
    <w:rsid w:val="00E55B21"/>
    <w:rsid w:val="00E61135"/>
    <w:rsid w:val="00E651E6"/>
    <w:rsid w:val="00E765DF"/>
    <w:rsid w:val="00EB5146"/>
    <w:rsid w:val="00ED4547"/>
    <w:rsid w:val="00F643B9"/>
    <w:rsid w:val="00F75351"/>
    <w:rsid w:val="00F9287D"/>
    <w:rsid w:val="00F973BD"/>
    <w:rsid w:val="00FC48AA"/>
    <w:rsid w:val="00FE36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9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5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54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E6CCE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C7C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C7C90"/>
  </w:style>
  <w:style w:type="paragraph" w:styleId="Footer">
    <w:name w:val="footer"/>
    <w:basedOn w:val="Normal"/>
    <w:link w:val="FooterChar"/>
    <w:uiPriority w:val="99"/>
    <w:unhideWhenUsed/>
    <w:rsid w:val="008C7C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C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S</dc:creator>
  <cp:lastModifiedBy>MLS</cp:lastModifiedBy>
  <cp:revision>3</cp:revision>
  <dcterms:created xsi:type="dcterms:W3CDTF">2017-08-28T00:33:00Z</dcterms:created>
  <dcterms:modified xsi:type="dcterms:W3CDTF">2017-08-28T00:44:00Z</dcterms:modified>
</cp:coreProperties>
</file>